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</w:pPr>
      <w:bookmarkStart w:id="0" w:name="_GoBack"/>
      <w:bookmarkEnd w:id="0"/>
      <w:r>
        <w:rPr>
          <w:rFonts w:ascii="Times New Roman Bold Italic" w:hAnsi="Times New Roman Bold Italic" w:cs="Times New Roman Bold Italic"/>
          <w:i/>
          <w:iCs/>
          <w:spacing w:val="-2"/>
          <w:kern w:val="2"/>
          <w:shd w:val="clear" w:color="auto" w:fill="FFFFFF"/>
          <w:lang w:eastAsia="zh-CN"/>
        </w:rPr>
        <w:t>C. elegans</w:t>
      </w:r>
      <w:r>
        <w:rPr>
          <w:spacing w:val="-2"/>
          <w:kern w:val="2"/>
          <w:shd w:val="clear" w:color="auto" w:fill="FFFFFF"/>
          <w:lang w:eastAsia="zh-CN"/>
        </w:rPr>
        <w:t> strains used in this study.</w:t>
      </w:r>
    </w:p>
    <w:p>
      <w:pPr>
        <w:pStyle w:val="7"/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6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7" w:hRule="atLeast"/>
        </w:trPr>
        <w:tc>
          <w:tcPr>
            <w:tcW w:w="6912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Cs w:val="24"/>
                <w:shd w:val="clear" w:color="auto" w:fill="FFFFFF"/>
                <w:lang w:val="zh-CN" w:eastAsia="zh-Hans"/>
              </w:rPr>
            </w:pPr>
            <w:r>
              <w:rPr>
                <w:b/>
                <w:bCs/>
                <w:spacing w:val="-2"/>
                <w:kern w:val="2"/>
                <w:szCs w:val="24"/>
                <w:shd w:val="clear" w:color="auto" w:fill="FFFFFF"/>
                <w:lang w:val="zh-CN" w:eastAsia="zh-CN"/>
              </w:rPr>
              <w:t>Strains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Cs w:val="24"/>
                <w:shd w:val="clear" w:color="auto" w:fill="FFFFFF"/>
                <w:lang w:val="zh-CN" w:eastAsia="zh-Hans"/>
              </w:rPr>
            </w:pPr>
            <w:r>
              <w:rPr>
                <w:b/>
                <w:bCs/>
                <w:spacing w:val="-2"/>
                <w:kern w:val="2"/>
                <w:szCs w:val="24"/>
                <w:shd w:val="clear" w:color="auto" w:fill="FFFFFF"/>
                <w:lang w:val="zh-CN" w:eastAsia="zh-Hans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2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L2070 (dvIs70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16.2p::gfp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005 (zcIs4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4p::gfp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U133(agIs17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irg-1p::gfp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S104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lp-4(bn2)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L3511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pw-1(pk1425)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MAH23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rf-1(pk1417)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B843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wrt-5(ok670)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RN680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wrt-6(aus41)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C3790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47D12.6(gk3750) III ;ptr-16(gk3752)V ;M163.11(gk3751)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GD1032(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glp-1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e2141)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JK816 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em-3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</w:t>
            </w: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q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20)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JK560 (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fog-1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q253)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X922 (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rg-1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n4357)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YY11(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cr-1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mg375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24"/>
                <w:szCs w:val="24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m8237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tr-8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B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t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m</w:t>
            </w: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4525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atfs-1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B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m1200(</w:t>
            </w:r>
            <w:r>
              <w:rPr>
                <w:rFonts w:hint="default"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rde-1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B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BCN9071(</w:t>
            </w:r>
            <w:r>
              <w:fldChar w:fldCharType="begin"/>
            </w:r>
            <w:r>
              <w:instrText xml:space="preserve"> HYPERLINK "https://cgc.umn.edu/gene/243595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it-2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crg9070[</w:t>
            </w:r>
            <w:r>
              <w:fldChar w:fldCharType="begin"/>
            </w:r>
            <w:r>
              <w:instrText xml:space="preserve"> HYPERLINK "https://cgc.umn.edu/gene/243595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it-2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::gfp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 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Meng-Qiu D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CL906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de-1(mkc36) V; neIs9[myo-3::HA::rde-1 + pRF4(rol-6)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Hans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Di Ch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CL907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de-1(mkc36) V; kbIs7[Pnhx-2::rde-1 + pRF4(rol-6)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Di Ch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CL1023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de-1(mkc36); mkcSi98[col-12p::rde-1::col-12 3'UTR + unc-119(+)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Di Ch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CL569(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mkcSi13[sun-1p::rde-1::sun-1 3′UTR + unc-119(+)] II; rde-1(mkc36) V; zcIs18 [ges-1::GFP(cyt)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Di Ch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R350(</w:t>
            </w:r>
            <w:r>
              <w:fldChar w:fldCharType="begin"/>
            </w:r>
            <w:r>
              <w:instrText xml:space="preserve"> HYPERLINK "https://cgc.umn.edu/gene/241731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de-1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</w:t>
            </w:r>
            <w:r>
              <w:fldChar w:fldCharType="begin"/>
            </w:r>
            <w:r>
              <w:instrText xml:space="preserve"> HYPERLINK "https://cgc.umn.edu/variation/1887296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e219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 V; </w:t>
            </w:r>
            <w:r>
              <w:fldChar w:fldCharType="begin"/>
            </w:r>
            <w:r>
              <w:instrText xml:space="preserve"> HYPERLINK "https://cgc.umn.edu/transgene/21862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kzIs20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 [hlh-1p::rde-1 + sur-5p::NLS::GFP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Q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inghua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 xml:space="preserve"> Z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TU3401(</w:t>
            </w:r>
            <w:r>
              <w:fldChar w:fldCharType="begin"/>
            </w:r>
            <w:r>
              <w:instrText xml:space="preserve"> HYPERLINK "https://cgc.umn.edu/gene/243927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id-1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</w:t>
            </w:r>
            <w:r>
              <w:fldChar w:fldCharType="begin"/>
            </w:r>
            <w:r>
              <w:instrText xml:space="preserve"> HYPERLINK "https://cgc.umn.edu/variation/1891778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k3321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 V; </w:t>
            </w:r>
            <w:r>
              <w:fldChar w:fldCharType="begin"/>
            </w:r>
            <w:r>
              <w:instrText xml:space="preserve"> HYPERLINK "https://cgc.umn.edu/transgene/20373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uIs69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 xml:space="preserve"> [pCFJ90 (myo-2p::mCherry) + unc-119p::sid-1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Q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inghua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 xml:space="preserve"> Z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VP303(</w:t>
            </w:r>
            <w:r>
              <w:fldChar w:fldCharType="begin"/>
            </w:r>
            <w:r>
              <w:instrText xml:space="preserve"> HYPERLINK "https://cgc.umn.edu/gene/241731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de-1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</w:t>
            </w:r>
            <w:r>
              <w:fldChar w:fldCharType="begin"/>
            </w:r>
            <w:r>
              <w:instrText xml:space="preserve"> HYPERLINK "https://cgc.umn.edu/variation/1887296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e219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 V; </w:t>
            </w:r>
            <w:r>
              <w:fldChar w:fldCharType="begin"/>
            </w:r>
            <w:r>
              <w:instrText xml:space="preserve"> HYPERLINK "https://cgc.umn.edu/transgene/23579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kbIs7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 [nhx-2p::rde-1 + rol-6(su1006)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Q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inghua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 xml:space="preserve"> Z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AMJ345(</w:t>
            </w:r>
            <w:r>
              <w:fldChar w:fldCharType="begin"/>
            </w:r>
            <w:r>
              <w:instrText xml:space="preserve"> HYPERLINK "https://cgc.umn.edu/gene/241731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rde-1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(</w:t>
            </w:r>
            <w:r>
              <w:fldChar w:fldCharType="begin"/>
            </w:r>
            <w:r>
              <w:instrText xml:space="preserve"> HYPERLINK "https://cgc.umn.edu/variation/1887296" </w:instrText>
            </w:r>
            <w:r>
              <w:fldChar w:fldCharType="separate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ne219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fldChar w:fldCharType="end"/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 V;jamSi2 [mex-5p::rde-1(+)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  <w:vAlign w:val="top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b/>
                <w:bCs/>
                <w:spacing w:val="-2"/>
                <w:kern w:val="2"/>
                <w:sz w:val="18"/>
                <w:szCs w:val="18"/>
                <w:shd w:val="clear" w:color="auto" w:fill="FFFFFF"/>
                <w:lang w:val="zh-CN" w:eastAsia="zh-CN" w:bidi="ar-SA"/>
              </w:rPr>
            </w:pP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Dr. Q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inghua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 xml:space="preserve"> Z</w:t>
            </w: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Hans"/>
              </w:rPr>
              <w:t>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HX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-YL-1(</w:t>
            </w: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 xml:space="preserve">piRNA chromosomal array targeting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wrt-5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;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unyBi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HX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-YL-2(</w:t>
            </w: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 xml:space="preserve">piRNA chromosomal array targeting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wrt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6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;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unyBi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HX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-YL-3(</w:t>
            </w: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 xml:space="preserve">piRNA chromosomal array targeting 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control gene); 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unyBi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HX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-YL-4(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pie-1-wrt-5 cDNA-tbb-2 3'UTR&amp;Pmyo-2-mCherry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;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unyBi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HX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-YL-5(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pie-1-wrt-6 cDNA-tbb-2 3'UTR&amp;Pmyo-2-mCherry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;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unyBi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HX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-YL-6(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ges-1-ptr-8 cDNA-let-858 3'UTR&amp;Pmyo-3-mCherry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; 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unyBi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12" w:type="dxa"/>
          </w:tcPr>
          <w:p>
            <w:pPr>
              <w:widowControl w:val="0"/>
              <w:jc w:val="center"/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 w:eastAsia="宋体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PHX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-YL-7(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Pges-1-ptr-8 cDNA-let-858 3'UTR&amp;Pmyo-3-mCherry</w:t>
            </w:r>
            <w:r>
              <w:rPr>
                <w:rFonts w:hint="default" w:eastAsia="宋体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 xml:space="preserve">; 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J4100 (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zcIs13[</w:t>
            </w:r>
            <w:r>
              <w:rPr>
                <w:rFonts w:ascii="Times New Roman Italic" w:hAnsi="Times New Roman Italic" w:cs="Times New Roman Italic"/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hsp-6p::gfp</w:t>
            </w:r>
            <w:r>
              <w:rPr>
                <w:i/>
                <w:iCs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]</w:t>
            </w:r>
            <w:r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)</w:t>
            </w:r>
            <w:r>
              <w:rPr>
                <w:rFonts w:hint="default"/>
                <w:color w:val="212121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610" w:type="dxa"/>
          </w:tcPr>
          <w:p>
            <w:pPr>
              <w:widowControl w:val="0"/>
              <w:jc w:val="center"/>
              <w:rPr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</w:pPr>
            <w:r>
              <w:rPr>
                <w:rFonts w:hint="eastAsia"/>
                <w:color w:val="212121"/>
                <w:kern w:val="2"/>
                <w:sz w:val="18"/>
                <w:szCs w:val="18"/>
                <w:shd w:val="clear" w:color="auto" w:fill="FFFFFF"/>
                <w:lang w:val="zh-CN" w:eastAsia="zh-CN"/>
              </w:rPr>
              <w:t>SunyBiotec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6F2222"/>
    <w:rsid w:val="3ABC562B"/>
    <w:rsid w:val="5B6F2222"/>
    <w:rsid w:val="74FFC408"/>
    <w:rsid w:val="75F78812"/>
    <w:rsid w:val="7ED6216C"/>
    <w:rsid w:val="7F2FC8A6"/>
    <w:rsid w:val="BEDEE1E9"/>
    <w:rsid w:val="BEEBFBBB"/>
    <w:rsid w:val="DFBDAB51"/>
    <w:rsid w:val="E7FF3DBA"/>
    <w:rsid w:val="FBEFFD39"/>
    <w:rsid w:val="FF55940C"/>
    <w:rsid w:val="FFFDB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lang w:val="en-US" w:eastAsia="en-US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lang w:val="zh-CN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M Heading"/>
    <w:basedOn w:val="2"/>
    <w:qFormat/>
    <w:uiPriority w:val="0"/>
  </w:style>
  <w:style w:type="paragraph" w:customStyle="1" w:styleId="7">
    <w:name w:val="SM caption"/>
    <w:basedOn w:val="8"/>
    <w:qFormat/>
    <w:uiPriority w:val="0"/>
    <w:pPr>
      <w:ind w:firstLine="0"/>
    </w:pPr>
  </w:style>
  <w:style w:type="paragraph" w:customStyle="1" w:styleId="8">
    <w:name w:val="SM Text"/>
    <w:basedOn w:val="1"/>
    <w:qFormat/>
    <w:uiPriority w:val="0"/>
    <w:pPr>
      <w:ind w:firstLine="48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2:11:00Z</dcterms:created>
  <dc:creator>答案</dc:creator>
  <cp:lastModifiedBy>答案</cp:lastModifiedBy>
  <dcterms:modified xsi:type="dcterms:W3CDTF">2024-09-08T16:4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16D39C969DA3FA2F48711266DF6127CC_41</vt:lpwstr>
  </property>
</Properties>
</file>